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1.</w:t>
      </w:r>
      <w:r>
        <w:rPr>
          <w:rFonts w:ascii="Arial" w:hAnsi="Arial" w:cs="Arial"/>
          <w:sz w:val="24"/>
          <w:szCs w:val="24"/>
        </w:rPr>
        <w:t xml:space="preserve"> The sequences for overexpression vectors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bookmarkStart w:id="0" w:name="OLE_LINK1"/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equences for overexpression vector of </w:t>
            </w:r>
            <w:bookmarkEnd w:id="0"/>
            <w:r>
              <w:rPr>
                <w:rFonts w:ascii="Arial" w:hAnsi="Arial" w:cs="Arial"/>
                <w:b/>
                <w:bCs/>
                <w:sz w:val="24"/>
                <w:szCs w:val="24"/>
              </w:rPr>
              <w:t>HDAC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GCAAGATGGCGCAGACTCAGGGCACCAAGAGGAAAGTCTGTTACTACTACGACGGGGATGTTGGAAACTACTATT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CAAGGGCACCCCATGAAGCCTCACCGAATCCGCATGACTCACAATTTGCTGCTCAACTATGGTCTCTACCGAAAA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GATCTACCGTCCTCACAAAGCCAATGCTGAGGAGATGACCAAGTACCACAGTGATGACTACATTAAATTCCTGCG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TTCGCCCAGATAATATGTCTGAATACAGCAAGCAGATGCAGAGATTCAATGTTGGTGAGGACTGTCCGGTGTTTG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TTGTTTGAGTTCTGTCAGTTGTCCACGGGAGGCTCTGTCGCAAGTGCTGTGAAGCTTAATAAGCAGCAGACGGAC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TGTGAACTGGGCCGGGGGCCTGCACCATGCAAAGAAGTCTGAAGCTTCTGGCTTCTGTTACGTCAATGACATCGTC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CCATCCTGGAACTGCTAAAGTACCACCAGAGGGTGCTCTATATTGACATTGATATTCACCATGGCGATGGCGTGG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GCCTTCTATACTACAGACCGGGTCATGACTGTGTCCTTTCATAAATACGGAGAGTACTTCCCAGGAACTGGGGACC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GGGACATTGGGGCTGGCAAAGGCAAGTACTATGCTGTGAACTACCCACTGCGAGACGGCATTGACGACGAATCCTA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CCATCTTTAAGCCAGTCATGTCCAAAGTAATGGAGATGTTCCAGCCTAGTGCAGTGGTCTTACAGTGTGGCTCAG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CTGTCTGGGGACCGGTTAGGTTGCTTCAATCTGACCATCAAAGGACACGCCAAGTGTGTGGAGTTCGTGAAGAGT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ACTTGCCCATGCTGATGCTGGGAGGAGGTGGCTACACCATCCGGAATGTTGCTCGCTGCTGGACTTACGAAACAGC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CCCTGGACACAGAGATCCCTAATGAGCTGCCCTACAACGACTACTTTGAATACTTTGGACCGGATTTCAAGCTTC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CAGCCCTTCCAACATGACCAACCAGAACACTAACGAGTACCTGGAGAAGATCAAGCAGCGTCTCTTTGAGAACTTGA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GCTGCCCCATGCCCCTGGGGTCCAGATGCAGGCCATCCCTGAGGATGCCATCCCCGAAGAGAGTGGGGATGAAGA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AGGACCCTGACAAACGCATCTCCATCTGCTCCTCTGACAAACGCATTGCCTGTGAGGAAGAGTTCTCGGACTCAG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GAGGGAGAAGGTGGTCGCAAGAACTCTTCTAACTTCAAAAAAGCCAAAAGAGTTAAAACAGAGGATGAGAAAGAGA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TCCTGAAGAGAAAAAAGAAGTCACAGAAGAAGAGAAAACCAAGGAGGAGAAGCCAGAAGCCAAAGGGGTCAAAGA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TCAAGTTGGCCTGAGCAAGGTCTGCAGCCCCATCTTCTCCCCAAGTTCCTCACTTCTCAGATTTTATATTTTCTA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CTGTGTATTTATATAAAATATATTAACTATAACGTCCCCAGGGACCAG</w:t>
            </w:r>
          </w:p>
        </w:tc>
      </w:tr>
    </w:tbl>
    <w:p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ote: HDAC1, histone deacetylase 1.</w:t>
      </w:r>
    </w:p>
    <w:p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equences for overexpression vector of PP2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TACAGAAAGCCGAGTCCCGAGCTAGGGCGAGCGGAGGAGGAGGCACAGCGGCCGGCGGCCGAGCACTGCGGAGCG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GCGGGCCGGCGCCAGCGCCCAGCAGCCGCCTGGGGCCGCAGAAAGCACCCCGGGAGAGCGGCGGCGGCGTGTGCGT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CCCGGGTGCGGGCGGCGGCGCGGGAGCAGCGCGGAGCGGCAGCCGGTTCGGGCGGGCGGCATCATGGACGAGAAG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TCACCAAGGAGCTGGACCAGTGGATCGAGCAGCTGAACGAGTGCAAGCAGCTCTCCGAGTCCCAGGTCAAGAGCCTC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GAGAAGGCTAAAGAAATCCTGACAAAAGAATCCAACGTTCAAGAGGTTCGATGTCCAGTCACTGTGTGTGGAGATGT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GGGCAATTTCATGATCTCATGGAACTCTTTAGAATTGGTGGTAAATCACCAGATACAAATTACCTGTTTATGGGA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TGTGGACAGAGGATATTACTCTGTTGAAACAGTTACACTGCTTGTAGCTCTTAAGGTTCGTTACCGAGAGCGCAT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ACTCCGAGGGAATCACGAGAGCAGACAGATCACACAGGTTTATGGGTTCTACGACGAGTGTTTAAGGAAATACG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GCAAATGTTTGGAAATACTTCACAGACCTTTTTGACTATCTTCCTCTCACTGCCTTGGTGGATGGGCAGATCTTCT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ACACGGTGGTCTGTCACCATCCATAGACACACTGGATCACATCCGAGCACTCGATCGCCTACAGGAAGTTCCTCA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GTCCAATGTGTGACTTGCTGTGGTCAGATCCAGATGACCGTGGTGGCTGGGGGATATCTCCTCGGGGAGCTGGTTA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TTTGGCCAAGATATTTCTGAGACATTTAATCATGCCAATGGCCTCACGTTGGTGTCCAGAGCTCACCAGCTGGTG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GGGATATAACTGGTGCCATGACCGGAACGTAGTAACAATTTTCAGTGCTCCAAACTATTGCTATCGTTGTGGTAA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CTGCAATCATGGAACTTGACGACACTCTTAAGTATTCTTTCTTGCAGTTTGACCCAGCACCTCGTAGAGGCGAGC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GTCACTCGTCGTACCCCAGACTACTTCCTGTAATGAAAATGTAAACTTGTACAGTATTGCCATGAACCGTATATT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AATGGAAATGGGAAGAGCAACAGTAACTCCAAAGTGTCAGAAAATAGTTAACATTCAAAAACTTGTTTTCACACG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AAAGATGTGCCATATAAAATACAAAGCCTCTTGTCATCAACAGCCGTGACCACTTTAGAATGAACCAGTTCATTG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TGACGC</w:t>
            </w:r>
          </w:p>
        </w:tc>
      </w:tr>
    </w:tbl>
    <w:p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ote: PP2A, protein phosphatase 2A.</w:t>
      </w:r>
      <w:r>
        <w:rPr>
          <w:rFonts w:ascii="Arial" w:hAnsi="Arial" w:cs="Arial"/>
          <w:sz w:val="24"/>
          <w:szCs w:val="24"/>
        </w:rPr>
        <w:br w:type="page"/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equences for overexpression vector of IKZ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AGGATCATTCTTGGCCCCCAAAGCGCGGCGCACAAATCCACATAACCTGAAGACAATGGATGTCGATGAGGGTCA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GTCCCAAGTTTCAGGAAAGGAGAGCCCCCCAGTCAGTGACACTCCAGATGAAGGGGATGAGCCCATGCCTGTCCC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GACCTGTCCACTACCTCTGGAGCACAGCAGAACTCCAAGAGTGATCGAGGCATGGCCAGTAATGTTAAAGTAGAGA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GAGTGATGAAGAGAATGGGCGTGCCTGTGAAATGAATGGGGAAGAATGTGCAGAGGATTTACGAATGCTTGATGC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GAGAGAAAATGAATGGCTCCCACAGGGACCAAGGCAGCTCGGCTTTGTCAGGAGTTGGAGGCATTCGACTTCCTAA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AAACTAAAGTGTGATATCTGTGGGATCGTTTGCATCGGGCCCAATGTGCTCATGGTTCACAAAAGAAGTCATACT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ACGGCCTTTCCAGTGCAACCAGTGTGGGGCCTCCTTTACCCAGAAAGGCAACCTCCTGCGGCACATCAAGCTGCA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GTGAGAAGCCCTTCAAATGCCATCTTTGCAACTATGCCTGCCGCCGGAGGGACGCCCTCACCGGCCACCTGAGGAC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TCCGTTGGTAAGCCTCACAAATGTGGATATTGTGGCCGGAGCTATAAACAGCGAAGCTCTTTAGAGGAGCATAAA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GATGCCACAACTACTTGGAAAGCATGGGCCTTCCGGGCATGTACCCAGTCATTAAGGAAGAAACTAACCACAACGA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CAGAAGACCTGTGCAAGATAGGAGCAGAGAGGTCCCTTGTCCTGGACAGGCTGGCAAGCAATGTCGCCAAACGTA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TCTATGCCTCAGAAATTTCTTGGAGACAAGTGCCTGTCAGACATGCCCTATGACAGTGCCAACTATGAGAAGGAG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GATGACATCCCACGTGATGGACCAGGCCATCAACAATGCCATCAACTACCTGGGGGCTGAGTCCCTGCGCCCATT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AGACACCCCCCGGTAGCTCCGAGGTGGTGCCAGTCATCAGCTCCATGTACCAGCTGCACAAGCCCCCCTCAGATG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CCACGGTCCAACCATTCAGCACAGGACGCCGTGGATAACTTGCTGCTGCTGTCCAAGGCCAAGTCTGTGTCATCG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GAGAGGCCTCCCCGAGCAACAGCTGCCAAGACTCCACAGATACAGAGAGCAACGCGGAGGAACAGCGCAGCGGCCTT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ACCTAACCAACCACATCAACCCGCATGCACGCAATGGGCTGGCTCTCAAGGAGGAGCAGCGCGCCTACGAGGTGC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GCGGCCTCAGAGAACTCGCAGGATGCCTTCCGTGTGGTCAGCACGAGTGGCGAGCAGCTGAAGGTGTACAAGTGC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CTGCCGCGTGCTCTTCCTGGATCACGTCATGTATACCATTCACATGGGCTGCCATGGCTTTCGGGATCCCTTTGA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ACATGTGTGGTTATCACAGCCAGGACAGGTACGAGTTCTCATCCCATATCACGCGGGGGGAGCATCGTTACCACC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TAAACCCAGCCAGGCCCCACTGAAGCACAAAGATAGCTGGTTATGCCTCCTTCCCGGCAGCTGGACCCACAGCGG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GTTGGGAGTGGATTTGCAGGCAGCATT</w:t>
            </w:r>
          </w:p>
        </w:tc>
      </w:tr>
    </w:tbl>
    <w:p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ote: IKZF1, IKAROS family zinc finger 1.</w:t>
      </w:r>
    </w:p>
    <w:p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>
      <w:pPr>
        <w:rPr>
          <w:rFonts w:ascii="Arial" w:hAnsi="Arial" w:eastAsia="宋体" w:cs="Arial"/>
          <w:sz w:val="24"/>
        </w:rPr>
      </w:pPr>
      <w:r>
        <w:rPr>
          <w:rFonts w:ascii="Arial" w:hAnsi="Arial" w:eastAsia="宋体" w:cs="Arial"/>
          <w:b/>
          <w:sz w:val="24"/>
        </w:rPr>
        <w:t>Supplementary Table 2</w:t>
      </w:r>
      <w:r>
        <w:rPr>
          <w:rFonts w:ascii="Arial" w:hAnsi="Arial" w:eastAsia="宋体" w:cs="Arial"/>
          <w:sz w:val="24"/>
        </w:rPr>
        <w:t xml:space="preserve"> Primer sequences for RT-qPCR</w:t>
      </w:r>
    </w:p>
    <w:tbl>
      <w:tblPr>
        <w:tblStyle w:val="5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2"/>
        <w:gridCol w:w="89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2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ind w:firstLine="480" w:firstLineChars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rget gene</w:t>
            </w:r>
          </w:p>
        </w:tc>
        <w:tc>
          <w:tcPr>
            <w:tcW w:w="3037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ind w:firstLine="480" w:firstLineChars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2" w:type="pct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ind w:firstLine="480" w:firstLineChars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DAC1</w:t>
            </w:r>
          </w:p>
        </w:tc>
        <w:tc>
          <w:tcPr>
            <w:tcW w:w="3037" w:type="pct"/>
            <w:tcBorders>
              <w:top w:val="single" w:color="auto" w:sz="12" w:space="0"/>
            </w:tcBorders>
          </w:tcPr>
          <w:p>
            <w:pPr>
              <w:ind w:firstLine="480" w:firstLineChars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: 5’-ATTCCTGCGTTCTATTCGCCCAG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2" w:type="pct"/>
            <w:vMerge w:val="continue"/>
            <w:vAlign w:val="center"/>
          </w:tcPr>
          <w:p>
            <w:pPr>
              <w:ind w:firstLine="480" w:firstLineChars="2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37" w:type="pct"/>
          </w:tcPr>
          <w:p>
            <w:pPr>
              <w:ind w:firstLine="480" w:firstLineChars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: 5’-TTAGCAGTTCCAGGATGGCCAAG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2" w:type="pct"/>
            <w:vMerge w:val="restart"/>
            <w:vAlign w:val="center"/>
          </w:tcPr>
          <w:p>
            <w:pPr>
              <w:ind w:firstLine="480" w:firstLineChars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P2A</w:t>
            </w:r>
          </w:p>
        </w:tc>
        <w:tc>
          <w:tcPr>
            <w:tcW w:w="3037" w:type="pct"/>
          </w:tcPr>
          <w:p>
            <w:pPr>
              <w:ind w:firstLine="480" w:firstLineChars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: 5’-ATGGACGAGAAGTTGTTCAC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2" w:type="pct"/>
            <w:vMerge w:val="continue"/>
            <w:vAlign w:val="center"/>
          </w:tcPr>
          <w:p>
            <w:pPr>
              <w:ind w:firstLine="480" w:firstLineChars="2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37" w:type="pct"/>
          </w:tcPr>
          <w:p>
            <w:pPr>
              <w:ind w:firstLine="480" w:firstLineChars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: 5’-CAGTGACTGGACATCGAACC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2" w:type="pct"/>
            <w:vMerge w:val="restart"/>
            <w:vAlign w:val="center"/>
          </w:tcPr>
          <w:p>
            <w:pPr>
              <w:ind w:firstLine="480" w:firstLineChars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β-actin</w:t>
            </w:r>
          </w:p>
        </w:tc>
        <w:tc>
          <w:tcPr>
            <w:tcW w:w="3037" w:type="pct"/>
          </w:tcPr>
          <w:p>
            <w:pPr>
              <w:ind w:firstLine="480" w:firstLineChars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: 5’-GAGAAGATCTGGCACCACAC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2" w:type="pct"/>
            <w:vMerge w:val="continue"/>
            <w:tcBorders>
              <w:bottom w:val="single" w:color="auto" w:sz="12" w:space="0"/>
            </w:tcBorders>
          </w:tcPr>
          <w:p>
            <w:pPr>
              <w:ind w:firstLine="480" w:firstLineChars="2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37" w:type="pct"/>
            <w:tcBorders>
              <w:bottom w:val="single" w:color="auto" w:sz="12" w:space="0"/>
            </w:tcBorders>
          </w:tcPr>
          <w:p>
            <w:pPr>
              <w:ind w:firstLine="480" w:firstLineChars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: 5’-GCATACAGGGACAGCACAGC-3’</w:t>
            </w:r>
          </w:p>
        </w:tc>
      </w:tr>
    </w:tbl>
    <w:p>
      <w:pPr>
        <w:rPr>
          <w:rFonts w:ascii="Arial" w:hAnsi="Arial" w:eastAsia="宋体" w:cs="Arial"/>
          <w:sz w:val="24"/>
        </w:rPr>
      </w:pPr>
      <w:r>
        <w:rPr>
          <w:rFonts w:ascii="Arial" w:hAnsi="Arial" w:eastAsia="宋体" w:cs="Arial"/>
          <w:sz w:val="24"/>
        </w:rPr>
        <w:t>Notes: RT-qPCR,</w:t>
      </w:r>
      <w:r>
        <w:rPr>
          <w:rFonts w:ascii="Arial" w:hAnsi="Arial" w:cs="Arial"/>
        </w:rPr>
        <w:t xml:space="preserve"> </w:t>
      </w:r>
      <w:r>
        <w:rPr>
          <w:rFonts w:ascii="Arial" w:hAnsi="Arial" w:eastAsia="宋体" w:cs="Arial"/>
          <w:sz w:val="24"/>
        </w:rPr>
        <w:t xml:space="preserve">reverse transcription quantitative polymerase chain reaction; </w:t>
      </w:r>
      <w:r>
        <w:rPr>
          <w:rFonts w:ascii="Arial" w:hAnsi="Arial" w:eastAsia="宋体" w:cs="Arial"/>
          <w:sz w:val="24"/>
          <w:szCs w:val="24"/>
        </w:rPr>
        <w:t>HDAC1, histone deacetylase 1; PP2A: protein phosphatase 2A; F, forward; R, reverse.</w:t>
      </w:r>
    </w:p>
    <w:p>
      <w:pPr>
        <w:spacing w:line="220" w:lineRule="atLeast"/>
        <w:rPr>
          <w:rFonts w:ascii="Arial" w:hAnsi="Arial" w:cs="Arial"/>
        </w:rPr>
      </w:pPr>
    </w:p>
    <w:p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>
      <w:pPr>
        <w:adjustRightInd w:val="0"/>
        <w:snapToGrid w:val="0"/>
        <w:spacing w:line="480" w:lineRule="auto"/>
        <w:rPr>
          <w:rFonts w:hint="eastAsia" w:ascii="Arial" w:hAnsi="Arial" w:cs="Arial" w:eastAsiaTheme="minorEastAsia"/>
          <w:b/>
          <w:sz w:val="24"/>
          <w:lang w:eastAsia="zh-CN"/>
        </w:rPr>
      </w:pPr>
      <w:bookmarkStart w:id="1" w:name="_GoBack"/>
      <w:r>
        <w:rPr>
          <w:rFonts w:hint="eastAsia" w:ascii="Arial" w:hAnsi="Arial" w:cs="Arial" w:eastAsiaTheme="minorEastAsia"/>
          <w:b/>
          <w:sz w:val="24"/>
          <w:lang w:eastAsia="zh-CN"/>
        </w:rPr>
        <w:drawing>
          <wp:inline distT="0" distB="0" distL="114300" distR="114300">
            <wp:extent cx="3328670" cy="2480945"/>
            <wp:effectExtent l="0" t="0" r="5080" b="14605"/>
            <wp:docPr id="1" name="图片 1" descr="New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New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28670" cy="248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 xml:space="preserve">Supplementary Figure 1. </w:t>
      </w:r>
      <w:r>
        <w:rPr>
          <w:rFonts w:ascii="Arial" w:hAnsi="Arial" w:cs="Arial"/>
          <w:sz w:val="24"/>
        </w:rPr>
        <w:t>A, Representative protein bands of Figure 1D. B, Representative protein bands of Figure 3A. C, Representative protein bands of Figure 2C. D, Representative protein bands of Figure 5E.</w:t>
      </w:r>
    </w:p>
    <w:p>
      <w:pPr>
        <w:rPr>
          <w:rFonts w:ascii="Arial" w:hAnsi="Arial" w:cs="Arial"/>
          <w:sz w:val="24"/>
          <w:szCs w:val="24"/>
        </w:rPr>
      </w:pPr>
    </w:p>
    <w:sectPr>
      <w:pgSz w:w="16838" w:h="11906" w:orient="landscape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c0YTk4ZjJiYmVhYThkNzM0MGE4MjBhZjI2Y2Q4YTcifQ=="/>
  </w:docVars>
  <w:rsids>
    <w:rsidRoot w:val="001939F0"/>
    <w:rsid w:val="001939F0"/>
    <w:rsid w:val="00266B29"/>
    <w:rsid w:val="00287903"/>
    <w:rsid w:val="003E37DF"/>
    <w:rsid w:val="003F7E4A"/>
    <w:rsid w:val="00450075"/>
    <w:rsid w:val="00591DE1"/>
    <w:rsid w:val="00764E3B"/>
    <w:rsid w:val="00792920"/>
    <w:rsid w:val="007C0932"/>
    <w:rsid w:val="00837455"/>
    <w:rsid w:val="00851CF5"/>
    <w:rsid w:val="008A6167"/>
    <w:rsid w:val="00910D9B"/>
    <w:rsid w:val="00DD4CDD"/>
    <w:rsid w:val="00E473BE"/>
    <w:rsid w:val="00EB776D"/>
    <w:rsid w:val="00F93ABE"/>
    <w:rsid w:val="171B2F8B"/>
    <w:rsid w:val="19E64806"/>
    <w:rsid w:val="1AC8171C"/>
    <w:rsid w:val="2420487B"/>
    <w:rsid w:val="2D9A31A9"/>
    <w:rsid w:val="30CA15FA"/>
    <w:rsid w:val="3E993BEA"/>
    <w:rsid w:val="401A2E58"/>
    <w:rsid w:val="62B54CA4"/>
    <w:rsid w:val="66B27E9B"/>
    <w:rsid w:val="6E2E371A"/>
    <w:rsid w:val="77294B85"/>
    <w:rsid w:val="7E6F1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9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5</Pages>
  <Words>180</Words>
  <Characters>5498</Characters>
  <Lines>40</Lines>
  <Paragraphs>11</Paragraphs>
  <TotalTime>1</TotalTime>
  <ScaleCrop>false</ScaleCrop>
  <LinksUpToDate>false</LinksUpToDate>
  <CharactersWithSpaces>5597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6T13:16:00Z</dcterms:created>
  <dc:creator>Fang Yu</dc:creator>
  <cp:lastModifiedBy>Administrator</cp:lastModifiedBy>
  <dcterms:modified xsi:type="dcterms:W3CDTF">2022-08-16T03:31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4BC05144C212414C8384E26E429C8D1A</vt:lpwstr>
  </property>
</Properties>
</file>